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E6F90" w14:textId="77777777" w:rsidR="000E6E42" w:rsidRDefault="000E6E42" w:rsidP="000E6E42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100564098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 S1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gar dilution susceptibility testing results for quality control strains.</w:t>
      </w:r>
      <w:bookmarkEnd w:id="0"/>
    </w:p>
    <w:tbl>
      <w:tblPr>
        <w:tblStyle w:val="TableGrid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195"/>
        <w:gridCol w:w="826"/>
        <w:gridCol w:w="1217"/>
        <w:gridCol w:w="927"/>
        <w:gridCol w:w="1127"/>
      </w:tblGrid>
      <w:tr w:rsidR="000E6E42" w14:paraId="61D1629F" w14:textId="77777777" w:rsidTr="00F47817">
        <w:trPr>
          <w:trHeight w:val="395"/>
          <w:tblHeader/>
        </w:trPr>
        <w:tc>
          <w:tcPr>
            <w:tcW w:w="1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E20B" w14:textId="77777777" w:rsidR="000E6E42" w:rsidRDefault="000E6E42" w:rsidP="00F47817">
            <w:pPr>
              <w:pStyle w:val="TableHeadingRow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EAE10" w14:textId="77777777" w:rsidR="000E6E42" w:rsidRDefault="000E6E42" w:rsidP="00F47817">
            <w:pPr>
              <w:pStyle w:val="TableHeadingRow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l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porin genes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957E" w14:textId="77777777" w:rsidR="000E6E42" w:rsidRDefault="000E6E42" w:rsidP="00F47817">
            <w:pPr>
              <w:pStyle w:val="TableHeadingRow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P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0260" w14:textId="77777777" w:rsidR="000E6E42" w:rsidRDefault="000E6E42" w:rsidP="00F47817">
            <w:pPr>
              <w:pStyle w:val="TableHeadingRow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P-TAN*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039A" w14:textId="77777777" w:rsidR="000E6E42" w:rsidRDefault="000E6E42" w:rsidP="00F47817">
            <w:pPr>
              <w:pStyle w:val="TableHeadingRow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VB*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05FB" w14:textId="77777777" w:rsidR="000E6E42" w:rsidRDefault="000E6E42" w:rsidP="00F47817">
            <w:pPr>
              <w:pStyle w:val="TableHeadingRow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ZA*</w:t>
            </w:r>
          </w:p>
        </w:tc>
      </w:tr>
      <w:tr w:rsidR="000E6E42" w14:paraId="74F52DA9" w14:textId="77777777" w:rsidTr="00F47817">
        <w:trPr>
          <w:trHeight w:val="395"/>
          <w:tblHeader/>
        </w:trPr>
        <w:tc>
          <w:tcPr>
            <w:tcW w:w="1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151F1" w14:textId="77777777" w:rsidR="000E6E42" w:rsidRDefault="000E6E42" w:rsidP="00F47817">
            <w:pPr>
              <w:pStyle w:val="TableHeadingRow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15EC5" w14:textId="77777777" w:rsidR="000E6E42" w:rsidRDefault="000E6E42" w:rsidP="00F47817">
            <w:pPr>
              <w:pStyle w:val="TableHeadingRow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217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D8BB2" w14:textId="77777777" w:rsidR="000E6E42" w:rsidRDefault="000E6E42" w:rsidP="00F47817">
            <w:pPr>
              <w:pStyle w:val="TableHeadingRow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MIC Ranges (µg/mL)</w:t>
            </w:r>
          </w:p>
        </w:tc>
      </w:tr>
      <w:tr w:rsidR="000E6E42" w14:paraId="108B400D" w14:textId="77777777" w:rsidTr="00F47817">
        <w:trPr>
          <w:trHeight w:val="575"/>
        </w:trPr>
        <w:tc>
          <w:tcPr>
            <w:tcW w:w="1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5B24A" w14:textId="77777777" w:rsidR="000E6E42" w:rsidRDefault="000E6E42" w:rsidP="00F47817">
            <w:pPr>
              <w:pStyle w:val="TableTex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K. pneumoniae </w:t>
            </w:r>
            <w:r>
              <w:rPr>
                <w:rFonts w:cs="Times New Roman"/>
                <w:sz w:val="24"/>
                <w:szCs w:val="24"/>
              </w:rPr>
              <w:t>ATCC 700603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5B181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  <w:vertAlign w:val="subscript"/>
              </w:rPr>
            </w:pPr>
            <w:r>
              <w:rPr>
                <w:rFonts w:cs="Times New Roman"/>
                <w:i/>
                <w:sz w:val="24"/>
                <w:szCs w:val="24"/>
              </w:rPr>
              <w:t>bla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SHV-18</w:t>
            </w:r>
          </w:p>
          <w:p w14:paraId="76A755A3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  <w:vertAlign w:val="subscript"/>
              </w:rPr>
            </w:pPr>
            <w:r>
              <w:rPr>
                <w:rFonts w:cs="Times New Roman"/>
                <w:i/>
                <w:sz w:val="24"/>
                <w:szCs w:val="24"/>
              </w:rPr>
              <w:t>bla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OXA-2</w:t>
            </w:r>
          </w:p>
          <w:p w14:paraId="0C8D3BC3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tations in</w:t>
            </w:r>
          </w:p>
          <w:p w14:paraId="213A70E6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  <w:vertAlign w:val="subscript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ompK35</w:t>
            </w:r>
            <w:r>
              <w:rPr>
                <w:rFonts w:cs="Times New Roman"/>
                <w:sz w:val="24"/>
                <w:szCs w:val="24"/>
              </w:rPr>
              <w:t xml:space="preserve"> and </w:t>
            </w:r>
            <w:r>
              <w:rPr>
                <w:rFonts w:cs="Times New Roman"/>
                <w:i/>
                <w:iCs/>
                <w:sz w:val="24"/>
                <w:szCs w:val="24"/>
              </w:rPr>
              <w:t>ompK37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DEDA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-2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2CFB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5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8694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≤0.06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BD19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-2</w:t>
            </w:r>
          </w:p>
        </w:tc>
      </w:tr>
      <w:tr w:rsidR="000E6E42" w14:paraId="42EEAD06" w14:textId="77777777" w:rsidTr="00F47817">
        <w:trPr>
          <w:trHeight w:val="1287"/>
        </w:trPr>
        <w:tc>
          <w:tcPr>
            <w:tcW w:w="1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4EFA4" w14:textId="77777777" w:rsidR="000E6E42" w:rsidRDefault="000E6E42" w:rsidP="00F47817">
            <w:pPr>
              <w:pStyle w:val="TableTex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K. pneumoniae </w:t>
            </w:r>
            <w:r>
              <w:rPr>
                <w:rFonts w:cs="Times New Roman"/>
                <w:sz w:val="24"/>
                <w:szCs w:val="24"/>
              </w:rPr>
              <w:t>ATCC BAA-1705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A33E8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  <w:vertAlign w:val="subscript"/>
              </w:rPr>
            </w:pPr>
            <w:r>
              <w:rPr>
                <w:rFonts w:cs="Times New Roman"/>
                <w:i/>
                <w:sz w:val="24"/>
                <w:szCs w:val="24"/>
              </w:rPr>
              <w:t>bla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KPC-2</w:t>
            </w:r>
          </w:p>
          <w:p w14:paraId="07761025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cs="Times New Roman"/>
                <w:i/>
                <w:sz w:val="24"/>
                <w:szCs w:val="24"/>
              </w:rPr>
              <w:t>bla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TEM</w:t>
            </w:r>
            <w:proofErr w:type="spellEnd"/>
          </w:p>
          <w:p w14:paraId="57560C25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i/>
                <w:sz w:val="24"/>
                <w:szCs w:val="24"/>
              </w:rPr>
              <w:t>bla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C3D5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746F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5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86B1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≤0.06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E8E6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-2</w:t>
            </w:r>
          </w:p>
        </w:tc>
      </w:tr>
      <w:tr w:rsidR="000E6E42" w14:paraId="2578A7B3" w14:textId="77777777" w:rsidTr="00F47817">
        <w:trPr>
          <w:trHeight w:val="1080"/>
        </w:trPr>
        <w:tc>
          <w:tcPr>
            <w:tcW w:w="1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0A78E" w14:textId="77777777" w:rsidR="000E6E42" w:rsidRDefault="000E6E42" w:rsidP="00F47817">
            <w:pPr>
              <w:pStyle w:val="TableTex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cs="Times New Roman"/>
                <w:sz w:val="24"/>
                <w:szCs w:val="24"/>
              </w:rPr>
              <w:t>ATCC 25922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8CD66" w14:textId="77777777" w:rsidR="000E6E42" w:rsidRDefault="000E6E42" w:rsidP="00F47817">
            <w:pPr>
              <w:pStyle w:val="TableTex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A198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≤0.06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E808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≤0.06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745E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≤0.06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FE7B" w14:textId="77777777" w:rsidR="000E6E42" w:rsidRDefault="000E6E42" w:rsidP="00F47817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2-0.25</w:t>
            </w:r>
          </w:p>
        </w:tc>
      </w:tr>
    </w:tbl>
    <w:p w14:paraId="20C650FA" w14:textId="77777777" w:rsidR="000E6E42" w:rsidRDefault="000E6E42" w:rsidP="000E6E4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Avibactam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aniborbact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each tested at a fixed concentration of 4 µg/mL, while </w:t>
      </w:r>
      <w:proofErr w:type="spellStart"/>
      <w:r>
        <w:rPr>
          <w:rFonts w:ascii="Times New Roman" w:hAnsi="Times New Roman" w:cs="Times New Roman"/>
          <w:sz w:val="24"/>
          <w:szCs w:val="24"/>
        </w:rPr>
        <w:t>vaborbact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tested at a fixed concentration of 8 µg/</w:t>
      </w:r>
      <w:proofErr w:type="spellStart"/>
      <w:r>
        <w:rPr>
          <w:rFonts w:ascii="Times New Roman" w:hAnsi="Times New Roman" w:cs="Times New Roman"/>
          <w:sz w:val="24"/>
          <w:szCs w:val="24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Abbreviations: FEP, cefepime; TAN, </w:t>
      </w:r>
      <w:proofErr w:type="spellStart"/>
      <w:r>
        <w:rPr>
          <w:rFonts w:ascii="Times New Roman" w:hAnsi="Times New Roman" w:cs="Times New Roman"/>
          <w:sz w:val="24"/>
          <w:szCs w:val="24"/>
        </w:rPr>
        <w:t>taniborbactam</w:t>
      </w:r>
      <w:proofErr w:type="spellEnd"/>
      <w:r>
        <w:rPr>
          <w:rFonts w:ascii="Times New Roman" w:hAnsi="Times New Roman" w:cs="Times New Roman"/>
          <w:sz w:val="24"/>
          <w:szCs w:val="24"/>
        </w:rPr>
        <w:t>; MVB, meropenem-</w:t>
      </w:r>
      <w:proofErr w:type="spellStart"/>
      <w:r>
        <w:rPr>
          <w:rFonts w:ascii="Times New Roman" w:hAnsi="Times New Roman" w:cs="Times New Roman"/>
          <w:sz w:val="24"/>
          <w:szCs w:val="24"/>
        </w:rPr>
        <w:t>vaborbactam</w:t>
      </w:r>
      <w:proofErr w:type="spellEnd"/>
      <w:r>
        <w:rPr>
          <w:rFonts w:ascii="Times New Roman" w:hAnsi="Times New Roman" w:cs="Times New Roman"/>
          <w:sz w:val="24"/>
          <w:szCs w:val="24"/>
        </w:rPr>
        <w:t>; CZA, ceftazidime-avibactam.</w:t>
      </w:r>
    </w:p>
    <w:p w14:paraId="7634FF12" w14:textId="77777777" w:rsidR="00CE5D4C" w:rsidRDefault="00CE5D4C"/>
    <w:sectPr w:rsidR="00CE5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42"/>
    <w:rsid w:val="000E6E42"/>
    <w:rsid w:val="002D2603"/>
    <w:rsid w:val="00CE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FE45C"/>
  <w15:chartTrackingRefBased/>
  <w15:docId w15:val="{C1690EFA-5F49-4296-8FCC-79D2D49D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E42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E4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6E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Text">
    <w:name w:val="Table Text"/>
    <w:qFormat/>
    <w:rsid w:val="000E6E42"/>
    <w:pPr>
      <w:keepNext/>
      <w:keepLines/>
      <w:spacing w:before="40" w:after="40" w:line="240" w:lineRule="auto"/>
    </w:pPr>
    <w:rPr>
      <w:rFonts w:ascii="Times New Roman" w:hAnsi="Times New Roman"/>
      <w:kern w:val="0"/>
    </w:rPr>
  </w:style>
  <w:style w:type="paragraph" w:customStyle="1" w:styleId="TableHeadingRow">
    <w:name w:val="Table Heading Row"/>
    <w:basedOn w:val="Normal"/>
    <w:qFormat/>
    <w:rsid w:val="000E6E42"/>
    <w:pPr>
      <w:keepNext/>
      <w:spacing w:before="40" w:after="40"/>
      <w:jc w:val="center"/>
    </w:pPr>
    <w:rPr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rnanda Mojica Medina</dc:creator>
  <cp:keywords/>
  <dc:description/>
  <cp:lastModifiedBy>Maria Fernanda Mojica Medina</cp:lastModifiedBy>
  <cp:revision>1</cp:revision>
  <dcterms:created xsi:type="dcterms:W3CDTF">2024-04-10T14:15:00Z</dcterms:created>
  <dcterms:modified xsi:type="dcterms:W3CDTF">2024-04-10T14:17:00Z</dcterms:modified>
</cp:coreProperties>
</file>